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1350"/>
        <w:gridCol w:w="1350"/>
        <w:gridCol w:w="1260"/>
        <w:gridCol w:w="1260"/>
        <w:gridCol w:w="1350"/>
        <w:gridCol w:w="1170"/>
      </w:tblGrid>
      <w:tr w:rsidR="005C0D60" w:rsidRPr="005C0D60" w14:paraId="7AB28B21" w14:textId="77777777" w:rsidTr="001F2EDF">
        <w:trPr>
          <w:trHeight w:val="891"/>
          <w:jc w:val="center"/>
        </w:trPr>
        <w:tc>
          <w:tcPr>
            <w:tcW w:w="999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B55F7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  <w:p w14:paraId="38FDC670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C0D6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able S5</w:t>
            </w:r>
            <w:r w:rsidRPr="005C0D60">
              <w:rPr>
                <w:rFonts w:ascii="Times New Roman" w:eastAsia="Calibri" w:hAnsi="Times New Roman" w:cs="Times New Roman"/>
                <w:sz w:val="22"/>
                <w:szCs w:val="22"/>
              </w:rPr>
              <w:t>. Elemental composition of the pure Polyethylene (PE) microplastics, pure sediment, and admixture samples listed in Table S4, as measured by EA-IRMS.</w:t>
            </w:r>
          </w:p>
        </w:tc>
      </w:tr>
      <w:tr w:rsidR="005C0D60" w:rsidRPr="005C0D60" w14:paraId="58466C06" w14:textId="77777777" w:rsidTr="001F2EDF">
        <w:trPr>
          <w:trHeight w:val="67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6607" w14:textId="77777777" w:rsidR="005C0D60" w:rsidRPr="005C0D60" w:rsidRDefault="005C0D60" w:rsidP="005C0D60">
            <w:pPr>
              <w:spacing w:after="0" w:line="240" w:lineRule="auto"/>
              <w:ind w:right="-6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46892022"/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E9E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ield C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B761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ield C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DF4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C/μg se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74D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ield N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4CD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ield N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353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N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N/μg se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31EE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:N</w:t>
            </w:r>
            <w:r w:rsidRPr="005C0D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ol/mol)</w:t>
            </w:r>
          </w:p>
        </w:tc>
      </w:tr>
      <w:tr w:rsidR="005C0D60" w:rsidRPr="005C0D60" w14:paraId="5A5F5FD1" w14:textId="77777777" w:rsidTr="005C0D60">
        <w:trPr>
          <w:trHeight w:val="634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AAFAA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e Microplastics</w:t>
            </w:r>
          </w:p>
        </w:tc>
      </w:tr>
      <w:tr w:rsidR="005C0D60" w:rsidRPr="005C0D60" w14:paraId="045925C8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BC5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C0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7±8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ED2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20±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D52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32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31F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3C33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533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FA9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5C0D60" w:rsidRPr="005C0D60" w14:paraId="06926888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75C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CF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7±8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D1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68±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D8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60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67E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5E3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C0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4F0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5C0D60" w:rsidRPr="005C0D60" w14:paraId="0DAEA390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A98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41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3±7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65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22±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11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61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5B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3E1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69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A6D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5C0D60" w:rsidRPr="005C0D60" w14:paraId="584D09A8" w14:textId="77777777" w:rsidTr="005C0D60">
        <w:trPr>
          <w:trHeight w:val="634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FC58A0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0D6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mixtures</w:t>
            </w:r>
          </w:p>
        </w:tc>
      </w:tr>
      <w:tr w:rsidR="005C0D60" w:rsidRPr="005C0D60" w14:paraId="62043C12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4714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3F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6±8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8F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95±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1F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9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212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9±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C72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±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723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FC9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9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1.2</w:t>
            </w:r>
          </w:p>
        </w:tc>
      </w:tr>
      <w:tr w:rsidR="005C0D60" w:rsidRPr="005C0D60" w14:paraId="22D54090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659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F2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6±9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024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15±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E9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07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9±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D62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±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78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8D9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6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6</w:t>
            </w:r>
          </w:p>
        </w:tc>
      </w:tr>
      <w:tr w:rsidR="005C0D60" w:rsidRPr="005C0D60" w14:paraId="0954462A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247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8FF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4±8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52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51±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EE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384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0±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9E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±0.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8098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383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9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</w:p>
        </w:tc>
      </w:tr>
      <w:tr w:rsidR="005C0D60" w:rsidRPr="005C0D60" w14:paraId="71C08325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4DF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78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0±9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9F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81±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17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709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18±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B6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±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99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1EA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0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</w:p>
        </w:tc>
      </w:tr>
      <w:tr w:rsidR="005C0D60" w:rsidRPr="005C0D60" w14:paraId="1F13C676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F2B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75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3±1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5B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01±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D17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AE1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38±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0C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±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413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114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7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</w:p>
        </w:tc>
      </w:tr>
      <w:tr w:rsidR="005C0D60" w:rsidRPr="005C0D60" w14:paraId="68576EA1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0A3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9E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6±9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0D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99±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4B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69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87±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B2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9±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E36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0E7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5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68C1C651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08B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09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4±1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FD1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59±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446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FF2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79±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48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±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2D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453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9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1253F2F7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21E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9E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5±1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1F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.19±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1A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EA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8±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9B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2±0.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83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285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7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19EC1EE2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60B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-S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332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3±1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EC7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.69±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1B6C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3F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60±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2E04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4±0.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F68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1C36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3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747BEAA8" w14:textId="77777777" w:rsidTr="005C0D60">
        <w:trPr>
          <w:trHeight w:val="634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6980B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0D6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ure Sediments</w:t>
            </w:r>
          </w:p>
        </w:tc>
      </w:tr>
      <w:tr w:rsidR="005C0D60" w:rsidRPr="005C0D60" w14:paraId="4BCEEA36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ABD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6A4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6±1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D6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59±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58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8B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.26±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88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5±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9EBE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CA1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5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168488B2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FE3F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 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E8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8±11.0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4FF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29±0.9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8228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938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.67±1.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0B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±0.08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531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B13D2B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tr w:rsidR="005C0D60" w:rsidRPr="005C0D60" w14:paraId="3E69AACF" w14:textId="77777777" w:rsidTr="001F2EDF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C19E" w14:textId="77777777" w:rsidR="005C0D60" w:rsidRPr="005C0D60" w:rsidRDefault="005C0D60" w:rsidP="005C0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CA0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8±11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48BA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09±0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E289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68E0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1±1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41AD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±0.0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5DB1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232F5" w14:textId="77777777" w:rsidR="005C0D60" w:rsidRPr="005C0D60" w:rsidRDefault="005C0D60" w:rsidP="005C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D6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9</w:t>
            </w:r>
            <w:r w:rsidRPr="005C0D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</w:p>
        </w:tc>
      </w:tr>
      <w:bookmarkEnd w:id="0"/>
    </w:tbl>
    <w:p w14:paraId="43C52552" w14:textId="77777777" w:rsidR="005C0D60" w:rsidRDefault="005C0D60"/>
    <w:sectPr w:rsidR="005C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60"/>
    <w:rsid w:val="005C0D60"/>
    <w:rsid w:val="00C2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0A99"/>
  <w15:chartTrackingRefBased/>
  <w15:docId w15:val="{19855C68-30BB-4A48-8858-1117C47F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D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rnesto Medina Faull</dc:creator>
  <cp:keywords/>
  <dc:description/>
  <cp:lastModifiedBy>Luis Ernesto Medina Faull</cp:lastModifiedBy>
  <cp:revision>1</cp:revision>
  <dcterms:created xsi:type="dcterms:W3CDTF">2025-08-04T19:58:00Z</dcterms:created>
  <dcterms:modified xsi:type="dcterms:W3CDTF">2025-08-04T19:58:00Z</dcterms:modified>
</cp:coreProperties>
</file>